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42421F00" w:rsidR="00EA3D3C" w:rsidRPr="00A26373" w:rsidRDefault="002D6361" w:rsidP="00A26373">
      <w:pPr>
        <w:pStyle w:val="SupplementaryMaterial"/>
      </w:pPr>
      <w:r w:rsidRPr="00A26373">
        <w:t>Supplementary Table S10. GRADE Evidence Profile for All Outcomes Included in the Meta-Analysis</w:t>
      </w:r>
    </w:p>
    <w:tbl>
      <w:tblPr>
        <w:tblW w:w="5000" w:type="pct"/>
        <w:tblInd w:w="-9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01"/>
        <w:gridCol w:w="1077"/>
        <w:gridCol w:w="676"/>
        <w:gridCol w:w="1206"/>
        <w:gridCol w:w="827"/>
        <w:gridCol w:w="1083"/>
        <w:gridCol w:w="1277"/>
        <w:gridCol w:w="756"/>
        <w:gridCol w:w="614"/>
        <w:gridCol w:w="797"/>
        <w:gridCol w:w="847"/>
        <w:gridCol w:w="909"/>
      </w:tblGrid>
      <w:tr w:rsidR="002D6361" w:rsidRPr="002D6361" w14:paraId="2928A2EA" w14:textId="77777777" w:rsidTr="00516CA7">
        <w:trPr>
          <w:cantSplit/>
          <w:trHeight w:val="485"/>
          <w:tblHeader/>
        </w:trPr>
        <w:tc>
          <w:tcPr>
            <w:tcW w:w="317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1CFA7F" w14:textId="77777777" w:rsidR="002D6361" w:rsidRPr="002D6361" w:rsidRDefault="002D6361" w:rsidP="002D6361">
            <w:pPr>
              <w:spacing w:before="0" w:after="160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Certainty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assessment</w:t>
            </w:r>
            <w:proofErr w:type="spellEnd"/>
          </w:p>
        </w:tc>
        <w:tc>
          <w:tcPr>
            <w:tcW w:w="63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C2AF55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№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of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patients</w:t>
            </w:r>
            <w:proofErr w:type="spellEnd"/>
          </w:p>
        </w:tc>
        <w:tc>
          <w:tcPr>
            <w:tcW w:w="76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CD1783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Effect</w:t>
            </w:r>
            <w:proofErr w:type="spellEnd"/>
          </w:p>
        </w:tc>
        <w:tc>
          <w:tcPr>
            <w:tcW w:w="42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0BC8F1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Certainty</w:t>
            </w:r>
            <w:proofErr w:type="spellEnd"/>
          </w:p>
        </w:tc>
      </w:tr>
      <w:tr w:rsidR="002D6361" w:rsidRPr="002D6361" w14:paraId="577805C3" w14:textId="77777777" w:rsidTr="00516CA7">
        <w:trPr>
          <w:cantSplit/>
          <w:trHeight w:val="832"/>
          <w:tblHeader/>
        </w:trPr>
        <w:tc>
          <w:tcPr>
            <w:tcW w:w="3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FEAAED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№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of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studies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EFF740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Study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design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ED3216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Risk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of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bias</w:t>
            </w:r>
            <w:proofErr w:type="spellEnd"/>
          </w:p>
        </w:tc>
        <w:tc>
          <w:tcPr>
            <w:tcW w:w="5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A735AE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Inconsistency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C33D2F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Indirect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evidence</w:t>
            </w:r>
            <w:proofErr w:type="spellEnd"/>
          </w:p>
        </w:tc>
        <w:tc>
          <w:tcPr>
            <w:tcW w:w="5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0F2045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Imprecision</w:t>
            </w:r>
            <w:proofErr w:type="spellEnd"/>
          </w:p>
        </w:tc>
        <w:tc>
          <w:tcPr>
            <w:tcW w:w="5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55DBFF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Oth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considerations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E592D1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[Herbst ]</w:t>
            </w:r>
          </w:p>
        </w:tc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3E12DA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[Twin Block ]</w:t>
            </w:r>
          </w:p>
        </w:tc>
        <w:tc>
          <w:tcPr>
            <w:tcW w:w="3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65EE25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Relative</w:t>
            </w: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>(95% CI)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6DB6B8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t>Absolute</w:t>
            </w:r>
            <w:r w:rsidRPr="002D6361"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>(95% CI)</w:t>
            </w:r>
          </w:p>
        </w:tc>
        <w:tc>
          <w:tcPr>
            <w:tcW w:w="42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0769F1" w14:textId="77777777" w:rsidR="002D6361" w:rsidRPr="002D6361" w:rsidRDefault="002D6361" w:rsidP="002D6361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FFFFFF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</w:p>
        </w:tc>
      </w:tr>
      <w:tr w:rsidR="002D6361" w:rsidRPr="002D6361" w14:paraId="3BA3C069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281E10F" w14:textId="77777777" w:rsidR="002D6361" w:rsidRPr="002D6361" w:rsidRDefault="002D6361" w:rsidP="002D6361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Soft tissue convexity (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na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-prn-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pog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)</w:t>
            </w:r>
          </w:p>
        </w:tc>
      </w:tr>
      <w:tr w:rsidR="002D6361" w:rsidRPr="002D6361" w14:paraId="651F15EB" w14:textId="77777777" w:rsidTr="00516CA7">
        <w:trPr>
          <w:cantSplit/>
          <w:trHeight w:val="1594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94C52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1A6E7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CBFD6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85F5E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F5ED5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5E860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059EE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6DBFF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4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2ABFE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5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CE765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5E968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0.41 SD lower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91 higher to 0.09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7FAD9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2D6361" w:rsidRPr="002D6361" w14:paraId="266314F5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498D653" w14:textId="77777777" w:rsidR="002D6361" w:rsidRPr="002D6361" w:rsidRDefault="002D6361" w:rsidP="002D6361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Convexity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sn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nose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(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na-sn-pog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</w:tr>
      <w:tr w:rsidR="002D6361" w:rsidRPr="002D6361" w14:paraId="056C5E77" w14:textId="77777777" w:rsidTr="00516CA7">
        <w:trPr>
          <w:cantSplit/>
          <w:trHeight w:val="1559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7B692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3E864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706A4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691E7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819F7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90AC6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F1316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C25EF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4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80DE1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5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93239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8AB78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0.53 SD lower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1.2 higher to 0.13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6F0B0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>Low</w:t>
            </w:r>
          </w:p>
        </w:tc>
      </w:tr>
      <w:tr w:rsidR="002D6361" w:rsidRPr="002D6361" w14:paraId="64FC0FA1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970BC7F" w14:textId="77777777" w:rsidR="002D6361" w:rsidRPr="002D6361" w:rsidRDefault="002D6361" w:rsidP="002D6361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H angle </w:t>
            </w:r>
          </w:p>
        </w:tc>
      </w:tr>
      <w:tr w:rsidR="002D6361" w:rsidRPr="002D6361" w14:paraId="54DD44E3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075DF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6B273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88F5D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0B55B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A4458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CA71B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3870F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11287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4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0BB35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5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AA4F7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760DD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15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25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55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BBC8D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2D6361" w:rsidRPr="002D6361" w14:paraId="2BFE299C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7A8A63C" w14:textId="77777777" w:rsidR="002D6361" w:rsidRPr="002D6361" w:rsidRDefault="002D6361" w:rsidP="002D6361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Nasolabial angle (c-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sn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-ls)</w:t>
            </w:r>
          </w:p>
        </w:tc>
      </w:tr>
      <w:tr w:rsidR="002D6361" w:rsidRPr="002D6361" w14:paraId="600C44DC" w14:textId="77777777" w:rsidTr="00516CA7">
        <w:trPr>
          <w:cantSplit/>
          <w:trHeight w:val="1178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F0908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A5D10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0EA88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23453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E5AF3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3ED6C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83D92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EF51C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4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E22AB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5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4B863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285A1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01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38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41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D5F43" w14:textId="77777777" w:rsidR="002D6361" w:rsidRPr="002D6361" w:rsidRDefault="002D6361" w:rsidP="002D6361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2D6361" w:rsidRPr="002D6361" w14:paraId="7F171410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1BA9C9D" w14:textId="095C6855" w:rsidR="002D6361" w:rsidRPr="002D6361" w:rsidRDefault="002D6361" w:rsidP="002D6361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lastRenderedPageBreak/>
              <w:t>Mentolabial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angle (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li-sl-pog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</w:tr>
      <w:tr w:rsidR="00516CA7" w:rsidRPr="002D6361" w14:paraId="25026A2B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9B2A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6BE6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34F2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188E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ED78C" w14:textId="251F23D4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FDB79" w14:textId="316E5FEF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35A9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838F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4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D2B6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5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7BF1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A2AD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56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.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15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9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B874D" w14:textId="754AAB42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38AF78F7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8AFBB40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VRL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prn</w:t>
            </w:r>
            <w:proofErr w:type="spellEnd"/>
          </w:p>
        </w:tc>
      </w:tr>
      <w:tr w:rsidR="00516CA7" w:rsidRPr="002D6361" w14:paraId="4D7E6FC9" w14:textId="77777777" w:rsidTr="00516CA7">
        <w:trPr>
          <w:cantSplit/>
          <w:trHeight w:val="1040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0791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24DA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9175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250F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9933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264C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0E31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39C3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C43F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93D9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CAD4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51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5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0A4C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5D9B1408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69357C7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VRL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sn</w:t>
            </w:r>
            <w:proofErr w:type="spellEnd"/>
          </w:p>
        </w:tc>
      </w:tr>
      <w:tr w:rsidR="00516CA7" w:rsidRPr="002D6361" w14:paraId="5058F079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C4D3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B672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084F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A4DF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D490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7850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68B0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125C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3E62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1B80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E4F3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1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61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41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1ED4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5CF99B29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F0E26F6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VRL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ss</w:t>
            </w:r>
            <w:proofErr w:type="spellEnd"/>
          </w:p>
        </w:tc>
      </w:tr>
      <w:tr w:rsidR="00516CA7" w:rsidRPr="002D6361" w14:paraId="749E5268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24E0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8767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5093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DEA0D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C9A7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DA81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60EF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8CB5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D5F2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8753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5D09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23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74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28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F21B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53575A9F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8CC5EA2" w14:textId="21A647B0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VRL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ls</w:t>
            </w:r>
            <w:proofErr w:type="spellEnd"/>
          </w:p>
        </w:tc>
      </w:tr>
      <w:tr w:rsidR="00516CA7" w:rsidRPr="002D6361" w14:paraId="6BF78258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C63A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7A1A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0A4E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254A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59F3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A159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A169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0B00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E30A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E036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6A81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23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74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28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A7FD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51B31203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15053FF" w14:textId="104D53B6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lastRenderedPageBreak/>
              <w:t xml:space="preserve">E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ls</w:t>
            </w:r>
            <w:proofErr w:type="spellEnd"/>
          </w:p>
        </w:tc>
      </w:tr>
      <w:tr w:rsidR="00516CA7" w:rsidRPr="002D6361" w14:paraId="3BBDEE85" w14:textId="77777777" w:rsidTr="00516CA7">
        <w:trPr>
          <w:cantSplit/>
          <w:trHeight w:val="1178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6D5A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F5C5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5FB9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20AC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53BC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425C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B0CC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5157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454E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A45B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1338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34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17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8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1B44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06AC7444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0743F49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Basic thickness of the upper lip</w:t>
            </w:r>
          </w:p>
        </w:tc>
      </w:tr>
      <w:tr w:rsidR="00516CA7" w:rsidRPr="002D6361" w14:paraId="745CD388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516A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270E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3000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549E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0638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718C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E188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FE08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4E9E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DA3A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CE12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11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41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6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5EC0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3BFFBE3F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82C0670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Thickness of the upper lip </w:t>
            </w:r>
          </w:p>
        </w:tc>
      </w:tr>
      <w:tr w:rsidR="00516CA7" w:rsidRPr="002D6361" w14:paraId="6D8ADF2F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23C4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F048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E54C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697E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D60E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ACF9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B8A2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F1AF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921E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6AE6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C84B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27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1.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6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B893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◯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</w:t>
            </w:r>
            <w:proofErr w:type="spellEnd"/>
          </w:p>
        </w:tc>
      </w:tr>
      <w:tr w:rsidR="00516CA7" w:rsidRPr="002D6361" w14:paraId="544BCFF0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3A10BBC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Lip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tension</w:t>
            </w:r>
            <w:proofErr w:type="spellEnd"/>
          </w:p>
        </w:tc>
      </w:tr>
      <w:tr w:rsidR="00516CA7" w:rsidRPr="002D6361" w14:paraId="18BD69B5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4FD3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2BDF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F3D6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3252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544B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A5B3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9A63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B75E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6456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071C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8D8F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18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33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to0.69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7A1F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7EDEE14A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58D0AAA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Upper lip length: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sn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 – uls</w:t>
            </w:r>
          </w:p>
        </w:tc>
      </w:tr>
      <w:tr w:rsidR="00516CA7" w:rsidRPr="002D6361" w14:paraId="64946E21" w14:textId="77777777" w:rsidTr="00516CA7">
        <w:trPr>
          <w:cantSplit/>
          <w:trHeight w:val="1178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5C34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23EB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C888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DCC8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B2C3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BC1B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2BEB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ACEB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A103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CC2A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4751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21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44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8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D70F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357728D3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D51C81F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lastRenderedPageBreak/>
              <w:t>Interlabial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space</w:t>
            </w:r>
            <w:proofErr w:type="spellEnd"/>
          </w:p>
        </w:tc>
      </w:tr>
      <w:tr w:rsidR="00516CA7" w:rsidRPr="002D6361" w14:paraId="0D415722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5FF2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9F5C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683C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A0A6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E42E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A3D5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FF1C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AF12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13B7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2C16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1AA2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12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1.37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1.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AC84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◯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</w:t>
            </w:r>
            <w:proofErr w:type="spellEnd"/>
          </w:p>
        </w:tc>
      </w:tr>
      <w:tr w:rsidR="00516CA7" w:rsidRPr="002D6361" w14:paraId="245EB867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EB86DF3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VRL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li</w:t>
            </w:r>
            <w:proofErr w:type="spellEnd"/>
          </w:p>
        </w:tc>
      </w:tr>
      <w:tr w:rsidR="00516CA7" w:rsidRPr="002D6361" w14:paraId="21D3F808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518F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AA10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F79D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1AB6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8A1A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D3FF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B62C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894B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D8A4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E3A7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64A1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3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8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2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614A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1807E24A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BDF13CF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VRL – si</w:t>
            </w:r>
          </w:p>
        </w:tc>
      </w:tr>
      <w:tr w:rsidR="00516CA7" w:rsidRPr="002D6361" w14:paraId="77CF4D64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0EE8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C5D8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C063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8387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9F84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6A29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8832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C322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CEAD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A30C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EAAC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48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1.1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B1FC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283CC306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6D8DA54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E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li</w:t>
            </w:r>
            <w:proofErr w:type="spellEnd"/>
          </w:p>
        </w:tc>
      </w:tr>
      <w:tr w:rsidR="00516CA7" w:rsidRPr="002D6361" w14:paraId="6B8CFF62" w14:textId="77777777" w:rsidTr="00516CA7">
        <w:trPr>
          <w:cantSplit/>
          <w:trHeight w:val="1178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2965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E8DA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D17C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644E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D0A7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7167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6165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4078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0E27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CB9B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D43B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29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42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99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BEA6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>Low</w:t>
            </w:r>
          </w:p>
        </w:tc>
      </w:tr>
      <w:tr w:rsidR="00516CA7" w:rsidRPr="002D6361" w14:paraId="58069ECB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B2E3DD4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VRL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pog</w:t>
            </w:r>
            <w:proofErr w:type="spellEnd"/>
          </w:p>
        </w:tc>
      </w:tr>
      <w:tr w:rsidR="00516CA7" w:rsidRPr="002D6361" w14:paraId="431A68A4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6B51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E7AB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78BC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98F4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A960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A282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2BD3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327B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7DE9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22BE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B24D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5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1.19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19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149D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49B81A74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72D2382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lastRenderedPageBreak/>
              <w:t>Pog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–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pog</w:t>
            </w:r>
            <w:proofErr w:type="spellEnd"/>
          </w:p>
        </w:tc>
      </w:tr>
      <w:tr w:rsidR="00516CA7" w:rsidRPr="002D6361" w14:paraId="40DB5E0D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BA10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CFE3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1E6D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2866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BCAC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F23B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9DAC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AE01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34CA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0D0B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4478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34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8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17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9360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21487433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AB3DD95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si – B</w:t>
            </w:r>
          </w:p>
        </w:tc>
      </w:tr>
      <w:tr w:rsidR="00516CA7" w:rsidRPr="002D6361" w14:paraId="371B648B" w14:textId="77777777" w:rsidTr="00516CA7">
        <w:trPr>
          <w:cantSplit/>
          <w:trHeight w:val="1213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E7E8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9BFA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9B6F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C168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88D0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860B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4799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99FF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9FE0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40B3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F3CA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36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8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o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1.53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6E6A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◯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</w:t>
            </w:r>
            <w:proofErr w:type="spellEnd"/>
          </w:p>
        </w:tc>
      </w:tr>
      <w:tr w:rsidR="00516CA7" w:rsidRPr="002D6361" w14:paraId="0D5D477D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0ECF41A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Thickness of the lower lip</w:t>
            </w:r>
          </w:p>
        </w:tc>
      </w:tr>
      <w:tr w:rsidR="00516CA7" w:rsidRPr="002D6361" w14:paraId="2E7B3484" w14:textId="77777777" w:rsidTr="00516CA7">
        <w:trPr>
          <w:cantSplit/>
          <w:trHeight w:val="1178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C492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FF0C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3F8C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C9E7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8652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DFAF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18F2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EC9DB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B15D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211A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C1C3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0.05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 xml:space="preserve">(0.5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0.46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higher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26C8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0BCF8828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79A76E2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Length of lower lip: 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lls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 – me </w:t>
            </w:r>
          </w:p>
        </w:tc>
      </w:tr>
      <w:tr w:rsidR="00516CA7" w:rsidRPr="002D6361" w14:paraId="6A47CDCE" w14:textId="77777777" w:rsidTr="00516CA7">
        <w:trPr>
          <w:cantSplit/>
          <w:trHeight w:val="1559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7280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7183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8CC0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6E38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4AA5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7605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88F5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F3E3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9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1ABF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30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E746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549D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>0.13 SD lower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64 higher to 0.38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ED1E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61A3CDE7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FAF42D5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Molar ratio (is/OLp - Li/OLp)</w:t>
            </w:r>
          </w:p>
        </w:tc>
      </w:tr>
      <w:tr w:rsidR="00516CA7" w:rsidRPr="002D6361" w14:paraId="68E6C0D2" w14:textId="77777777" w:rsidTr="00516CA7">
        <w:trPr>
          <w:cantSplit/>
          <w:trHeight w:val="1559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EFFA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31A6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91F6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7D7B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C5597" w14:textId="74678C99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C32DB" w14:textId="55E5268E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7F3D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1874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0377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BB2C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770F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0.31 SD lower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56 higher 0.05 low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65FD2" w14:textId="6EE1DC4B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516CA7" w14:paraId="0A80286B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78027B4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lastRenderedPageBreak/>
              <w:t>Molar ratio (ms/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OLp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- mi/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OLp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</w:tr>
      <w:tr w:rsidR="00516CA7" w:rsidRPr="002D6361" w14:paraId="6E91529F" w14:textId="77777777" w:rsidTr="00516CA7">
        <w:trPr>
          <w:cantSplit/>
          <w:trHeight w:val="1594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B467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A586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D80D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49ED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E2C6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AD2F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B723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A96C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648F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A50A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4C22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>0.19 SD lower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55 higher to 0.18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82CF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>Low</w:t>
            </w:r>
          </w:p>
        </w:tc>
      </w:tr>
      <w:tr w:rsidR="00516CA7" w:rsidRPr="002D6361" w14:paraId="34883580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81B90A0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Maxillary base (point A/OLp)</w:t>
            </w:r>
          </w:p>
        </w:tc>
      </w:tr>
      <w:tr w:rsidR="00516CA7" w:rsidRPr="002D6361" w14:paraId="305E7339" w14:textId="77777777" w:rsidTr="00516CA7">
        <w:trPr>
          <w:cantSplit/>
          <w:trHeight w:val="1594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92E2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BEF3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536D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6E8B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9CCD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4BF7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1B36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D918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59B1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BF60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9822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>0.01 SD higher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23 lower to 0.25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3847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1D44F445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27713F2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Mandibular base (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pg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/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OLp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</w:tr>
      <w:tr w:rsidR="00516CA7" w:rsidRPr="002D6361" w14:paraId="181C0103" w14:textId="77777777" w:rsidTr="00516CA7">
        <w:trPr>
          <w:cantSplit/>
          <w:trHeight w:val="1559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BCE3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3C57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B2ED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0A1F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20228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297D5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95C8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F612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0467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CA0A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BAA1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0.02 SD lower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26 lower 0.22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A020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3ECB0661" w14:textId="77777777" w:rsidTr="002D6361">
        <w:trPr>
          <w:cantSplit/>
          <w:trHeight w:val="277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55F945A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Skeletal discrepancy (A point to OLp Pg/Olp)</w:t>
            </w:r>
          </w:p>
        </w:tc>
      </w:tr>
      <w:tr w:rsidR="00516CA7" w:rsidRPr="002D6361" w14:paraId="62A300ED" w14:textId="77777777" w:rsidTr="00516CA7">
        <w:trPr>
          <w:cantSplit/>
          <w:trHeight w:val="1594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08E3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D42D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9A81B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FC94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9D401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7061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0ED5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D950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BA58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B1B4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1ED7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>0.04 SD higher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2 lower to 0.28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018C4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⨁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Moderate</w:t>
            </w:r>
            <w:proofErr w:type="spellEnd"/>
          </w:p>
        </w:tc>
      </w:tr>
      <w:tr w:rsidR="00516CA7" w:rsidRPr="002D6361" w14:paraId="743D9E54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D635972" w14:textId="77777777" w:rsidR="00516CA7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</w:p>
          <w:p w14:paraId="448038D3" w14:textId="77777777" w:rsidR="00516CA7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</w:p>
          <w:p w14:paraId="22676941" w14:textId="576B253B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Condylar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head (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co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/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Olp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s-PE" w:eastAsia="es-PE"/>
                <w14:ligatures w14:val="standardContextual"/>
              </w:rPr>
              <w:t>)</w:t>
            </w:r>
          </w:p>
        </w:tc>
      </w:tr>
      <w:tr w:rsidR="00516CA7" w:rsidRPr="002D6361" w14:paraId="30E54470" w14:textId="77777777" w:rsidTr="00516CA7">
        <w:trPr>
          <w:cantSplit/>
          <w:trHeight w:val="1594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FF3C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8DFE7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2986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E82F0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1F60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9016D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88EF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231F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3911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220A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CA0A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2D6361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0.01 SD lower 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54 lower to 0.51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D1B83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◯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Very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low</w:t>
            </w:r>
            <w:proofErr w:type="spellEnd"/>
          </w:p>
        </w:tc>
      </w:tr>
      <w:tr w:rsidR="00516CA7" w:rsidRPr="002D6361" w14:paraId="3B995823" w14:textId="77777777" w:rsidTr="002D6361">
        <w:trPr>
          <w:cantSplit/>
          <w:trHeight w:val="242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67F457A" w14:textId="77777777" w:rsidR="00516CA7" w:rsidRPr="002D6361" w:rsidRDefault="00516CA7" w:rsidP="00516CA7">
            <w:pPr>
              <w:spacing w:before="0" w:after="160" w:line="278" w:lineRule="auto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Composite mandibular length (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pg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/</w:t>
            </w:r>
            <w:proofErr w:type="spellStart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OLP+co</w:t>
            </w:r>
            <w:proofErr w:type="spellEnd"/>
            <w:r w:rsidRPr="002D6361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en-GB" w:eastAsia="es-PE"/>
                <w14:ligatures w14:val="standardContextual"/>
              </w:rPr>
              <w:t>/OLp)</w:t>
            </w:r>
          </w:p>
        </w:tc>
      </w:tr>
      <w:tr w:rsidR="00516CA7" w:rsidRPr="002D6361" w14:paraId="2C04C67F" w14:textId="77777777" w:rsidTr="00516CA7">
        <w:trPr>
          <w:cantSplit/>
          <w:trHeight w:val="1594"/>
        </w:trPr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70DC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88E0B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Randomized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trial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E146A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1E6DF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2D3F9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t</w:t>
            </w:r>
            <w:proofErr w:type="spellEnd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 xml:space="preserve"> </w:t>
            </w: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AE4EE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D406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proofErr w:type="spellStart"/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C5CE6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38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4C735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125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B2C6C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t>-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401DA" w14:textId="77777777" w:rsidR="00516CA7" w:rsidRPr="00A26373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</w:pPr>
            <w:r w:rsidRPr="00A26373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SMD </w:t>
            </w:r>
            <w:r w:rsidRPr="00A26373">
              <w:rPr>
                <w:rFonts w:eastAsia="Times New Roman" w:cs="Times New Roman"/>
                <w:b/>
                <w:bCs/>
                <w:kern w:val="2"/>
                <w:sz w:val="18"/>
                <w:szCs w:val="18"/>
                <w:lang w:val="en-GB" w:eastAsia="es-PE"/>
                <w14:ligatures w14:val="standardContextual"/>
              </w:rPr>
              <w:t xml:space="preserve">0.07 SD lower </w:t>
            </w:r>
            <w:r w:rsidRPr="00A26373">
              <w:rPr>
                <w:rFonts w:eastAsia="Times New Roman" w:cs="Times New Roman"/>
                <w:kern w:val="2"/>
                <w:sz w:val="18"/>
                <w:szCs w:val="18"/>
                <w:lang w:val="en-GB" w:eastAsia="es-PE"/>
                <w14:ligatures w14:val="standardContextual"/>
              </w:rPr>
              <w:br/>
              <w:t>(0.47 lower 0.33 higher)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7E122" w14:textId="77777777" w:rsidR="00516CA7" w:rsidRPr="002D6361" w:rsidRDefault="00516CA7" w:rsidP="00516CA7">
            <w:pPr>
              <w:spacing w:before="0" w:after="160" w:line="278" w:lineRule="auto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</w:pPr>
            <w:r w:rsidRPr="002D6361">
              <w:rPr>
                <w:rFonts w:ascii="Cambria Math" w:eastAsia="Times New Roman" w:hAnsi="Cambria Math" w:cs="Cambria Math"/>
                <w:kern w:val="2"/>
                <w:sz w:val="18"/>
                <w:szCs w:val="18"/>
                <w:lang w:val="es-PE" w:eastAsia="es-PE"/>
                <w14:ligatures w14:val="standardContextual"/>
              </w:rPr>
              <w:t>⨁⨁◯◯</w:t>
            </w:r>
            <w:r w:rsidRPr="002D6361">
              <w:rPr>
                <w:rFonts w:eastAsia="Times New Roman" w:cs="Times New Roman"/>
                <w:kern w:val="2"/>
                <w:sz w:val="18"/>
                <w:szCs w:val="18"/>
                <w:lang w:val="es-PE" w:eastAsia="es-PE"/>
                <w14:ligatures w14:val="standardContextual"/>
              </w:rPr>
              <w:br/>
              <w:t>Low</w:t>
            </w:r>
          </w:p>
        </w:tc>
      </w:tr>
    </w:tbl>
    <w:p w14:paraId="58F1AED1" w14:textId="20218278" w:rsidR="00DE23E8" w:rsidRPr="001549D3" w:rsidRDefault="002D6361" w:rsidP="00654E8F">
      <w:pPr>
        <w:spacing w:before="240"/>
      </w:pPr>
      <w:r w:rsidRPr="002D6361">
        <w:t xml:space="preserve">CI: Confidence </w:t>
      </w:r>
      <w:proofErr w:type="spellStart"/>
      <w:r w:rsidRPr="002D6361">
        <w:t>Inverval</w:t>
      </w:r>
      <w:proofErr w:type="spellEnd"/>
      <w:r w:rsidRPr="002D6361">
        <w:t>; SMD: Standardized mean difference</w:t>
      </w:r>
    </w:p>
    <w:sectPr w:rsidR="00DE23E8" w:rsidRPr="001549D3" w:rsidSect="00C60E7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993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91D47" w14:textId="77777777" w:rsidR="009075CB" w:rsidRDefault="009075CB" w:rsidP="00117666">
      <w:pPr>
        <w:spacing w:after="0"/>
      </w:pPr>
      <w:r>
        <w:separator/>
      </w:r>
    </w:p>
  </w:endnote>
  <w:endnote w:type="continuationSeparator" w:id="0">
    <w:p w14:paraId="123A2980" w14:textId="77777777" w:rsidR="009075CB" w:rsidRDefault="009075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655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55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655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55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4C3B5" w14:textId="77777777" w:rsidR="009075CB" w:rsidRDefault="009075CB" w:rsidP="00117666">
      <w:pPr>
        <w:spacing w:after="0"/>
      </w:pPr>
      <w:r>
        <w:separator/>
      </w:r>
    </w:p>
  </w:footnote>
  <w:footnote w:type="continuationSeparator" w:id="0">
    <w:p w14:paraId="626126D2" w14:textId="77777777" w:rsidR="009075CB" w:rsidRDefault="009075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655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655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5798728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91F"/>
    <w:rsid w:val="00052A14"/>
    <w:rsid w:val="00077D53"/>
    <w:rsid w:val="00105FD9"/>
    <w:rsid w:val="00117666"/>
    <w:rsid w:val="001549D3"/>
    <w:rsid w:val="00160065"/>
    <w:rsid w:val="001655C7"/>
    <w:rsid w:val="00177D84"/>
    <w:rsid w:val="00267D18"/>
    <w:rsid w:val="002868E2"/>
    <w:rsid w:val="002869C3"/>
    <w:rsid w:val="002936E4"/>
    <w:rsid w:val="002B4A57"/>
    <w:rsid w:val="002C74CA"/>
    <w:rsid w:val="002D6361"/>
    <w:rsid w:val="003544FB"/>
    <w:rsid w:val="003D2D47"/>
    <w:rsid w:val="003D2F2D"/>
    <w:rsid w:val="00401590"/>
    <w:rsid w:val="00447801"/>
    <w:rsid w:val="00452E9C"/>
    <w:rsid w:val="004735C8"/>
    <w:rsid w:val="004961FF"/>
    <w:rsid w:val="004C1093"/>
    <w:rsid w:val="00516CA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A39"/>
    <w:rsid w:val="00790BB3"/>
    <w:rsid w:val="007C206C"/>
    <w:rsid w:val="00803D24"/>
    <w:rsid w:val="00817DD6"/>
    <w:rsid w:val="00885156"/>
    <w:rsid w:val="009075CB"/>
    <w:rsid w:val="009151AA"/>
    <w:rsid w:val="0093429D"/>
    <w:rsid w:val="00943573"/>
    <w:rsid w:val="00970F7D"/>
    <w:rsid w:val="00994A3D"/>
    <w:rsid w:val="009C2B12"/>
    <w:rsid w:val="009C70F3"/>
    <w:rsid w:val="00A174D9"/>
    <w:rsid w:val="00A26373"/>
    <w:rsid w:val="00A569CD"/>
    <w:rsid w:val="00AB5EE2"/>
    <w:rsid w:val="00AB6715"/>
    <w:rsid w:val="00B1671E"/>
    <w:rsid w:val="00B25EB8"/>
    <w:rsid w:val="00B33654"/>
    <w:rsid w:val="00B354E1"/>
    <w:rsid w:val="00B37F4D"/>
    <w:rsid w:val="00C52A7B"/>
    <w:rsid w:val="00C56BAF"/>
    <w:rsid w:val="00C60E71"/>
    <w:rsid w:val="00C62308"/>
    <w:rsid w:val="00C679AA"/>
    <w:rsid w:val="00C75972"/>
    <w:rsid w:val="00CC0A3A"/>
    <w:rsid w:val="00CD066B"/>
    <w:rsid w:val="00CE4FEE"/>
    <w:rsid w:val="00DB59C3"/>
    <w:rsid w:val="00DC259A"/>
    <w:rsid w:val="00DE23E8"/>
    <w:rsid w:val="00DE77E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7</Pages>
  <Words>772</Words>
  <Characters>424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5</cp:revision>
  <cp:lastPrinted>2013-10-03T12:51:00Z</cp:lastPrinted>
  <dcterms:created xsi:type="dcterms:W3CDTF">2025-09-17T23:25:00Z</dcterms:created>
  <dcterms:modified xsi:type="dcterms:W3CDTF">2025-12-2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